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A75" w:rsidRPr="00C74A75" w:rsidRDefault="00C74A75" w:rsidP="00C74A75">
      <w:pPr>
        <w:pStyle w:val="ListParagraph"/>
        <w:rPr>
          <w:rFonts w:ascii="Times New Roman" w:hAnsi="Times New Roman"/>
          <w:b/>
          <w:sz w:val="28"/>
          <w:szCs w:val="28"/>
        </w:rPr>
      </w:pPr>
      <w:r w:rsidRPr="00C74A75">
        <w:rPr>
          <w:rFonts w:ascii="Times New Roman" w:hAnsi="Times New Roman"/>
          <w:b/>
          <w:sz w:val="28"/>
          <w:szCs w:val="28"/>
        </w:rPr>
        <w:t>Video 1</w:t>
      </w:r>
    </w:p>
    <w:p w:rsidR="00C74A75" w:rsidRDefault="00C74A75" w:rsidP="00C74A75">
      <w:pPr>
        <w:pStyle w:val="ListParagraph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1. </w:t>
      </w:r>
      <w:r w:rsidRPr="00C74A75">
        <w:rPr>
          <w:rFonts w:ascii="Times New Roman" w:hAnsi="Times New Roman"/>
          <w:sz w:val="28"/>
          <w:szCs w:val="28"/>
        </w:rPr>
        <w:t xml:space="preserve">A </w:t>
      </w:r>
      <w:r w:rsidRPr="00C74A75">
        <w:rPr>
          <w:rFonts w:ascii="Times New Roman" w:hAnsi="Times New Roman"/>
          <w:sz w:val="28"/>
          <w:szCs w:val="28"/>
          <w:highlight w:val="cyan"/>
        </w:rPr>
        <w:t>14-m</w:t>
      </w:r>
      <w:r w:rsidRPr="00C74A75">
        <w:rPr>
          <w:rFonts w:ascii="Times New Roman" w:hAnsi="Times New Roman"/>
          <w:sz w:val="28"/>
          <w:szCs w:val="28"/>
        </w:rPr>
        <w:t>m-diamete</w:t>
      </w:r>
      <w:r>
        <w:rPr>
          <w:rFonts w:ascii="Times New Roman" w:hAnsi="Times New Roman"/>
          <w:sz w:val="28"/>
          <w:szCs w:val="28"/>
        </w:rPr>
        <w:t>r polyp in the ascending colon.</w:t>
      </w:r>
    </w:p>
    <w:p w:rsidR="00C74A75" w:rsidRDefault="00C74A75" w:rsidP="00C74A75">
      <w:pPr>
        <w:pStyle w:val="ListParagraph"/>
        <w:rPr>
          <w:rFonts w:ascii="Times New Roman" w:hAnsi="Times New Roman"/>
          <w:sz w:val="28"/>
          <w:szCs w:val="28"/>
        </w:rPr>
      </w:pPr>
      <w:r w:rsidRPr="00C74A75">
        <w:rPr>
          <w:rFonts w:ascii="Times New Roman" w:hAnsi="Times New Roman"/>
          <w:sz w:val="28"/>
          <w:szCs w:val="28"/>
        </w:rPr>
        <w:t>2. Sufficient saline solution locally injected to create a protrusion &gt; 10 </w:t>
      </w:r>
      <w:r>
        <w:rPr>
          <w:rFonts w:ascii="Times New Roman" w:hAnsi="Times New Roman"/>
          <w:sz w:val="28"/>
          <w:szCs w:val="28"/>
        </w:rPr>
        <w:t>mm from the muscle layer.</w:t>
      </w:r>
    </w:p>
    <w:p w:rsidR="00C74A75" w:rsidRDefault="00C74A75" w:rsidP="00C74A75">
      <w:pPr>
        <w:pStyle w:val="ListParagraph"/>
        <w:rPr>
          <w:rFonts w:ascii="Times New Roman" w:hAnsi="Times New Roman"/>
          <w:sz w:val="28"/>
          <w:szCs w:val="28"/>
        </w:rPr>
      </w:pPr>
      <w:r w:rsidRPr="00C74A75">
        <w:rPr>
          <w:rFonts w:ascii="Times New Roman" w:hAnsi="Times New Roman"/>
          <w:sz w:val="28"/>
          <w:szCs w:val="28"/>
        </w:rPr>
        <w:t xml:space="preserve">3. After snare resection, the snare tip was protruded by </w:t>
      </w:r>
      <w:r w:rsidRPr="00C74A75">
        <w:rPr>
          <w:rFonts w:ascii="Times New Roman" w:hAnsi="Times New Roman"/>
          <w:sz w:val="28"/>
          <w:szCs w:val="28"/>
          <w:highlight w:val="cyan"/>
        </w:rPr>
        <w:t>2–3</w:t>
      </w:r>
      <w:r w:rsidRPr="00C74A75">
        <w:rPr>
          <w:rFonts w:ascii="Times New Roman" w:hAnsi="Times New Roman"/>
          <w:sz w:val="28"/>
          <w:szCs w:val="28"/>
        </w:rPr>
        <w:t> </w:t>
      </w:r>
      <w:r>
        <w:rPr>
          <w:rFonts w:ascii="Times New Roman" w:hAnsi="Times New Roman"/>
          <w:sz w:val="28"/>
          <w:szCs w:val="28"/>
        </w:rPr>
        <w:t>mm only.</w:t>
      </w:r>
    </w:p>
    <w:p w:rsidR="00C74A75" w:rsidRDefault="00C74A75" w:rsidP="00C74A75">
      <w:pPr>
        <w:pStyle w:val="ListParagraph"/>
        <w:rPr>
          <w:rFonts w:ascii="Times New Roman" w:hAnsi="Times New Roman"/>
          <w:sz w:val="28"/>
          <w:szCs w:val="28"/>
        </w:rPr>
      </w:pPr>
      <w:r w:rsidRPr="00C74A75">
        <w:rPr>
          <w:rFonts w:ascii="Times New Roman" w:hAnsi="Times New Roman"/>
          <w:sz w:val="28"/>
          <w:szCs w:val="28"/>
        </w:rPr>
        <w:t>4. Cauterization was performed horizontally at approximately 20</w:t>
      </w:r>
      <w:r w:rsidRPr="00C74A75">
        <w:rPr>
          <w:rFonts w:ascii="Times New Roman" w:hAnsi="Times New Roman"/>
          <w:sz w:val="28"/>
          <w:szCs w:val="28"/>
          <w:highlight w:val="yellow"/>
        </w:rPr>
        <w:t>°</w:t>
      </w:r>
      <w:r>
        <w:rPr>
          <w:rFonts w:ascii="Times New Roman" w:hAnsi="Times New Roman"/>
          <w:sz w:val="28"/>
          <w:szCs w:val="28"/>
        </w:rPr>
        <w:t xml:space="preserve"> against the cut surface.</w:t>
      </w:r>
    </w:p>
    <w:p w:rsidR="00C74A75" w:rsidRDefault="00C74A75" w:rsidP="00C74A75">
      <w:pPr>
        <w:pStyle w:val="ListParagraph"/>
        <w:rPr>
          <w:rFonts w:ascii="Times New Roman" w:hAnsi="Times New Roman"/>
          <w:sz w:val="28"/>
          <w:szCs w:val="28"/>
        </w:rPr>
      </w:pPr>
      <w:r w:rsidRPr="00C74A75">
        <w:rPr>
          <w:rFonts w:ascii="Times New Roman" w:hAnsi="Times New Roman"/>
          <w:sz w:val="28"/>
          <w:szCs w:val="28"/>
        </w:rPr>
        <w:t>5. The distance of the protrusion to the muscle layer</w:t>
      </w:r>
      <w:r>
        <w:rPr>
          <w:rFonts w:ascii="Times New Roman" w:hAnsi="Times New Roman"/>
          <w:sz w:val="28"/>
          <w:szCs w:val="28"/>
        </w:rPr>
        <w:t xml:space="preserve"> line was constantly estimated.</w:t>
      </w:r>
    </w:p>
    <w:p w:rsidR="00154C9E" w:rsidRPr="00C74A75" w:rsidRDefault="00C74A75" w:rsidP="00C74A75">
      <w:pPr>
        <w:pStyle w:val="ListParagraph"/>
        <w:rPr>
          <w:rFonts w:ascii="Times New Roman" w:hAnsi="Times New Roman"/>
          <w:sz w:val="28"/>
          <w:szCs w:val="28"/>
        </w:rPr>
      </w:pPr>
      <w:r w:rsidRPr="00C74A75">
        <w:rPr>
          <w:rFonts w:ascii="Times New Roman" w:hAnsi="Times New Roman"/>
          <w:sz w:val="28"/>
          <w:szCs w:val="28"/>
        </w:rPr>
        <w:t>6. No blood vessels were observed in the cauterized ulcer floor.</w:t>
      </w:r>
    </w:p>
    <w:p w:rsidR="00C74A75" w:rsidRPr="00C74A75" w:rsidRDefault="00C74A75" w:rsidP="00C74A75">
      <w:pPr>
        <w:pStyle w:val="ListParagraph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Video 2</w:t>
      </w:r>
    </w:p>
    <w:p w:rsidR="00C74A75" w:rsidRDefault="00C74A75" w:rsidP="00C74A75">
      <w:pPr>
        <w:pStyle w:val="ListParagraph"/>
        <w:rPr>
          <w:rFonts w:ascii="Times New Roman" w:hAnsi="Times New Roman"/>
          <w:sz w:val="28"/>
          <w:szCs w:val="28"/>
        </w:rPr>
      </w:pPr>
      <w:r w:rsidRPr="002C252E">
        <w:rPr>
          <w:rFonts w:ascii="Times New Roman" w:hAnsi="Times New Roman"/>
          <w:sz w:val="28"/>
          <w:szCs w:val="28"/>
        </w:rPr>
        <w:t>1. A polyp 15 mm in diameter was o</w:t>
      </w:r>
      <w:r>
        <w:rPr>
          <w:rFonts w:ascii="Times New Roman" w:hAnsi="Times New Roman"/>
          <w:sz w:val="28"/>
          <w:szCs w:val="28"/>
        </w:rPr>
        <w:t>bserved in the ascending colon.</w:t>
      </w:r>
    </w:p>
    <w:p w:rsidR="00C74A75" w:rsidRDefault="00C74A75" w:rsidP="00C74A75">
      <w:pPr>
        <w:pStyle w:val="ListParagraph"/>
        <w:rPr>
          <w:rFonts w:ascii="Times New Roman" w:hAnsi="Times New Roman"/>
          <w:sz w:val="28"/>
          <w:szCs w:val="28"/>
        </w:rPr>
      </w:pPr>
      <w:r w:rsidRPr="002C252E">
        <w:rPr>
          <w:rFonts w:ascii="Times New Roman" w:hAnsi="Times New Roman"/>
          <w:sz w:val="28"/>
          <w:szCs w:val="28"/>
        </w:rPr>
        <w:t>2. After sufficient saline was locally injected, snare resection was performed.</w:t>
      </w:r>
    </w:p>
    <w:p w:rsidR="00C74A75" w:rsidRDefault="00C74A75" w:rsidP="00C74A75">
      <w:pPr>
        <w:pStyle w:val="ListParagraph"/>
        <w:rPr>
          <w:rFonts w:ascii="Times New Roman" w:hAnsi="Times New Roman"/>
          <w:sz w:val="28"/>
          <w:szCs w:val="28"/>
        </w:rPr>
      </w:pPr>
      <w:r w:rsidRPr="002C252E">
        <w:rPr>
          <w:rFonts w:ascii="Times New Roman" w:hAnsi="Times New Roman"/>
          <w:sz w:val="28"/>
          <w:szCs w:val="28"/>
        </w:rPr>
        <w:t xml:space="preserve">3. 3 exposed vessels were seen in the ulcer floor after </w:t>
      </w:r>
      <w:proofErr w:type="spellStart"/>
      <w:r w:rsidRPr="002C252E">
        <w:rPr>
          <w:rFonts w:ascii="Times New Roman" w:hAnsi="Times New Roman"/>
          <w:sz w:val="28"/>
          <w:szCs w:val="28"/>
        </w:rPr>
        <w:t>EMR.</w:t>
      </w:r>
      <w:proofErr w:type="spellEnd"/>
    </w:p>
    <w:p w:rsidR="00C74A75" w:rsidRDefault="00C74A75" w:rsidP="00C74A75">
      <w:pPr>
        <w:pStyle w:val="ListParagraph"/>
        <w:rPr>
          <w:rFonts w:ascii="Times New Roman" w:hAnsi="Times New Roman"/>
          <w:sz w:val="28"/>
          <w:szCs w:val="28"/>
        </w:rPr>
      </w:pPr>
      <w:r w:rsidRPr="002C252E">
        <w:rPr>
          <w:rFonts w:ascii="Times New Roman" w:hAnsi="Times New Roman"/>
          <w:sz w:val="28"/>
          <w:szCs w:val="28"/>
        </w:rPr>
        <w:t xml:space="preserve">4. We used Clips of which name was </w:t>
      </w:r>
      <w:proofErr w:type="spellStart"/>
      <w:r w:rsidRPr="002C252E">
        <w:rPr>
          <w:rFonts w:ascii="Times New Roman" w:hAnsi="Times New Roman"/>
          <w:sz w:val="28"/>
          <w:szCs w:val="28"/>
        </w:rPr>
        <w:t>EZ</w:t>
      </w:r>
      <w:proofErr w:type="spellEnd"/>
      <w:r w:rsidRPr="002C252E">
        <w:rPr>
          <w:rFonts w:ascii="Times New Roman" w:hAnsi="Times New Roman"/>
          <w:sz w:val="28"/>
          <w:szCs w:val="28"/>
        </w:rPr>
        <w:t xml:space="preserve"> CLIP produce</w:t>
      </w:r>
      <w:r>
        <w:rPr>
          <w:rFonts w:ascii="Times New Roman" w:hAnsi="Times New Roman"/>
          <w:sz w:val="28"/>
          <w:szCs w:val="28"/>
        </w:rPr>
        <w:t>d by Olympus Co., Tokyo, Japan.</w:t>
      </w:r>
    </w:p>
    <w:p w:rsidR="00C74A75" w:rsidRDefault="00C74A75" w:rsidP="00C74A75">
      <w:pPr>
        <w:pStyle w:val="ListParagraph"/>
        <w:rPr>
          <w:rFonts w:ascii="Times New Roman" w:hAnsi="Times New Roman"/>
          <w:sz w:val="28"/>
          <w:szCs w:val="28"/>
        </w:rPr>
      </w:pPr>
      <w:r w:rsidRPr="002C252E">
        <w:rPr>
          <w:rFonts w:ascii="Times New Roman" w:hAnsi="Times New Roman"/>
          <w:sz w:val="28"/>
          <w:szCs w:val="28"/>
        </w:rPr>
        <w:t>5. First clipping was placed at the</w:t>
      </w:r>
      <w:r>
        <w:rPr>
          <w:rFonts w:ascii="Times New Roman" w:hAnsi="Times New Roman"/>
          <w:sz w:val="28"/>
          <w:szCs w:val="28"/>
        </w:rPr>
        <w:t xml:space="preserve"> right edge of the ulcer floor.</w:t>
      </w:r>
    </w:p>
    <w:p w:rsidR="00C74A75" w:rsidRDefault="00C74A75" w:rsidP="00C74A75">
      <w:pPr>
        <w:pStyle w:val="ListParagraph"/>
        <w:rPr>
          <w:rFonts w:ascii="Times New Roman" w:hAnsi="Times New Roman"/>
          <w:sz w:val="28"/>
          <w:szCs w:val="28"/>
        </w:rPr>
      </w:pPr>
      <w:r w:rsidRPr="002C252E">
        <w:rPr>
          <w:rFonts w:ascii="Times New Roman" w:hAnsi="Times New Roman"/>
          <w:sz w:val="28"/>
          <w:szCs w:val="28"/>
        </w:rPr>
        <w:t xml:space="preserve">6. 9 clips were placed from right side to left side </w:t>
      </w:r>
      <w:r>
        <w:rPr>
          <w:rFonts w:ascii="Times New Roman" w:hAnsi="Times New Roman"/>
          <w:sz w:val="28"/>
          <w:szCs w:val="28"/>
        </w:rPr>
        <w:t>of the ulcer one after another.</w:t>
      </w:r>
    </w:p>
    <w:p w:rsidR="00C74A75" w:rsidRDefault="00C74A75" w:rsidP="00C74A75">
      <w:pPr>
        <w:pStyle w:val="ListParagraph"/>
        <w:rPr>
          <w:rFonts w:ascii="Times New Roman" w:hAnsi="Times New Roman"/>
          <w:sz w:val="28"/>
          <w:szCs w:val="28"/>
        </w:rPr>
      </w:pPr>
      <w:r w:rsidRPr="002C252E">
        <w:rPr>
          <w:rFonts w:ascii="Times New Roman" w:hAnsi="Times New Roman"/>
          <w:sz w:val="28"/>
          <w:szCs w:val="28"/>
        </w:rPr>
        <w:t>7. It took about 2.5</w:t>
      </w:r>
      <w:r w:rsidRPr="002C252E">
        <w:rPr>
          <w:rFonts w:ascii="Times New Roman" w:hAnsi="Times New Roman"/>
          <w:sz w:val="28"/>
          <w:szCs w:val="28"/>
          <w:highlight w:val="cyan"/>
        </w:rPr>
        <w:t> min</w:t>
      </w:r>
      <w:r>
        <w:rPr>
          <w:rFonts w:ascii="Times New Roman" w:hAnsi="Times New Roman"/>
          <w:sz w:val="28"/>
          <w:szCs w:val="28"/>
        </w:rPr>
        <w:t xml:space="preserve"> to place one clip.</w:t>
      </w:r>
    </w:p>
    <w:p w:rsidR="00C74A75" w:rsidRDefault="00C74A75" w:rsidP="00C74A75">
      <w:pPr>
        <w:pStyle w:val="ListParagraph"/>
        <w:rPr>
          <w:rFonts w:ascii="Times New Roman" w:hAnsi="Times New Roman"/>
          <w:sz w:val="28"/>
          <w:szCs w:val="28"/>
        </w:rPr>
      </w:pPr>
      <w:r w:rsidRPr="002C252E">
        <w:rPr>
          <w:rFonts w:ascii="Times New Roman" w:hAnsi="Times New Roman"/>
          <w:sz w:val="28"/>
          <w:szCs w:val="28"/>
        </w:rPr>
        <w:t>8. Closure by 9 clips required around 23</w:t>
      </w:r>
      <w:r w:rsidRPr="002C252E">
        <w:rPr>
          <w:rFonts w:ascii="Times New Roman" w:hAnsi="Times New Roman"/>
          <w:sz w:val="28"/>
          <w:szCs w:val="28"/>
          <w:highlight w:val="cyan"/>
        </w:rPr>
        <w:t> min</w:t>
      </w:r>
      <w:r>
        <w:rPr>
          <w:rFonts w:ascii="Times New Roman" w:hAnsi="Times New Roman"/>
          <w:sz w:val="28"/>
          <w:szCs w:val="28"/>
        </w:rPr>
        <w:t>.</w:t>
      </w:r>
    </w:p>
    <w:p w:rsidR="00C74A75" w:rsidRDefault="00C74A75" w:rsidP="00C74A75">
      <w:pPr>
        <w:pStyle w:val="ListParagraph"/>
      </w:pPr>
      <w:r w:rsidRPr="002C252E">
        <w:rPr>
          <w:rFonts w:ascii="Times New Roman" w:hAnsi="Times New Roman"/>
          <w:sz w:val="28"/>
          <w:szCs w:val="28"/>
        </w:rPr>
        <w:t>9. The clip closure group required longer procedure time to close the ulcer</w:t>
      </w:r>
      <w:r>
        <w:rPr>
          <w:rFonts w:ascii="Times New Roman" w:hAnsi="Times New Roman"/>
          <w:sz w:val="28"/>
          <w:szCs w:val="28"/>
        </w:rPr>
        <w:t>.</w:t>
      </w:r>
    </w:p>
    <w:sectPr w:rsidR="00C74A75" w:rsidSect="00154C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DC6CF3"/>
    <w:multiLevelType w:val="hybridMultilevel"/>
    <w:tmpl w:val="5BB4858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C74A75"/>
    <w:rsid w:val="000230F1"/>
    <w:rsid w:val="00023643"/>
    <w:rsid w:val="00024264"/>
    <w:rsid w:val="00030E3B"/>
    <w:rsid w:val="0003390B"/>
    <w:rsid w:val="0003462D"/>
    <w:rsid w:val="00035671"/>
    <w:rsid w:val="00036632"/>
    <w:rsid w:val="00036ED3"/>
    <w:rsid w:val="00037159"/>
    <w:rsid w:val="000562FA"/>
    <w:rsid w:val="000654B5"/>
    <w:rsid w:val="00072D82"/>
    <w:rsid w:val="00076209"/>
    <w:rsid w:val="00076DD2"/>
    <w:rsid w:val="00092822"/>
    <w:rsid w:val="000A06AF"/>
    <w:rsid w:val="000A3B24"/>
    <w:rsid w:val="000B00B2"/>
    <w:rsid w:val="000C3A65"/>
    <w:rsid w:val="000D1F53"/>
    <w:rsid w:val="000D285B"/>
    <w:rsid w:val="000D6EF9"/>
    <w:rsid w:val="000E09FE"/>
    <w:rsid w:val="000F00CC"/>
    <w:rsid w:val="000F2B26"/>
    <w:rsid w:val="000F489C"/>
    <w:rsid w:val="000F73E8"/>
    <w:rsid w:val="00102F0E"/>
    <w:rsid w:val="00103150"/>
    <w:rsid w:val="00114480"/>
    <w:rsid w:val="0012597F"/>
    <w:rsid w:val="001317D6"/>
    <w:rsid w:val="00133CD9"/>
    <w:rsid w:val="00137FF2"/>
    <w:rsid w:val="00154C9E"/>
    <w:rsid w:val="001550A3"/>
    <w:rsid w:val="0015672B"/>
    <w:rsid w:val="001604A7"/>
    <w:rsid w:val="00161D5D"/>
    <w:rsid w:val="00164DC6"/>
    <w:rsid w:val="001903EE"/>
    <w:rsid w:val="0019259A"/>
    <w:rsid w:val="00193DCF"/>
    <w:rsid w:val="001953DF"/>
    <w:rsid w:val="00196D9D"/>
    <w:rsid w:val="001A6B62"/>
    <w:rsid w:val="001B63D4"/>
    <w:rsid w:val="001D08D1"/>
    <w:rsid w:val="001E3E76"/>
    <w:rsid w:val="0020417C"/>
    <w:rsid w:val="002318C7"/>
    <w:rsid w:val="002542DD"/>
    <w:rsid w:val="002565BD"/>
    <w:rsid w:val="00264B86"/>
    <w:rsid w:val="00273279"/>
    <w:rsid w:val="002820C6"/>
    <w:rsid w:val="00284C59"/>
    <w:rsid w:val="00285C81"/>
    <w:rsid w:val="00290F5A"/>
    <w:rsid w:val="00296BA5"/>
    <w:rsid w:val="00297127"/>
    <w:rsid w:val="002C346E"/>
    <w:rsid w:val="002C460D"/>
    <w:rsid w:val="002D10FB"/>
    <w:rsid w:val="002D2858"/>
    <w:rsid w:val="002D6686"/>
    <w:rsid w:val="002E1B51"/>
    <w:rsid w:val="002F71C6"/>
    <w:rsid w:val="00311D2E"/>
    <w:rsid w:val="003140DF"/>
    <w:rsid w:val="0032113E"/>
    <w:rsid w:val="00331E43"/>
    <w:rsid w:val="003343A1"/>
    <w:rsid w:val="0035555E"/>
    <w:rsid w:val="0036019F"/>
    <w:rsid w:val="00366800"/>
    <w:rsid w:val="00371C77"/>
    <w:rsid w:val="00385930"/>
    <w:rsid w:val="003910C7"/>
    <w:rsid w:val="003A42BD"/>
    <w:rsid w:val="003A570A"/>
    <w:rsid w:val="003B09C6"/>
    <w:rsid w:val="003B270B"/>
    <w:rsid w:val="003C763C"/>
    <w:rsid w:val="003E10C3"/>
    <w:rsid w:val="003E3D41"/>
    <w:rsid w:val="003F5B27"/>
    <w:rsid w:val="003F5C54"/>
    <w:rsid w:val="00411EB3"/>
    <w:rsid w:val="0042477D"/>
    <w:rsid w:val="004317CF"/>
    <w:rsid w:val="0043251B"/>
    <w:rsid w:val="00433C75"/>
    <w:rsid w:val="004559F5"/>
    <w:rsid w:val="00461CD7"/>
    <w:rsid w:val="0047626B"/>
    <w:rsid w:val="004839C7"/>
    <w:rsid w:val="00492F22"/>
    <w:rsid w:val="004A3E5F"/>
    <w:rsid w:val="004A4BC6"/>
    <w:rsid w:val="004D4FC9"/>
    <w:rsid w:val="004D6379"/>
    <w:rsid w:val="004F72AB"/>
    <w:rsid w:val="00500650"/>
    <w:rsid w:val="00502B40"/>
    <w:rsid w:val="00505F28"/>
    <w:rsid w:val="00520B35"/>
    <w:rsid w:val="0052686D"/>
    <w:rsid w:val="00536476"/>
    <w:rsid w:val="00545538"/>
    <w:rsid w:val="00550D34"/>
    <w:rsid w:val="00575AD9"/>
    <w:rsid w:val="00580D6C"/>
    <w:rsid w:val="005843D0"/>
    <w:rsid w:val="005A3229"/>
    <w:rsid w:val="005A4B66"/>
    <w:rsid w:val="005A7970"/>
    <w:rsid w:val="005A7BA6"/>
    <w:rsid w:val="005C3CA9"/>
    <w:rsid w:val="005C7B03"/>
    <w:rsid w:val="005D127A"/>
    <w:rsid w:val="005E3328"/>
    <w:rsid w:val="005E35A9"/>
    <w:rsid w:val="005E541F"/>
    <w:rsid w:val="006002EE"/>
    <w:rsid w:val="00602462"/>
    <w:rsid w:val="00626BA5"/>
    <w:rsid w:val="00630895"/>
    <w:rsid w:val="006367D6"/>
    <w:rsid w:val="00643752"/>
    <w:rsid w:val="00656227"/>
    <w:rsid w:val="00666CC8"/>
    <w:rsid w:val="00682C8F"/>
    <w:rsid w:val="00685342"/>
    <w:rsid w:val="006A6B46"/>
    <w:rsid w:val="006A77AE"/>
    <w:rsid w:val="006B0D93"/>
    <w:rsid w:val="006B10A7"/>
    <w:rsid w:val="006B7746"/>
    <w:rsid w:val="006C47F9"/>
    <w:rsid w:val="006C53C2"/>
    <w:rsid w:val="006D2BA8"/>
    <w:rsid w:val="006F33B9"/>
    <w:rsid w:val="006F4934"/>
    <w:rsid w:val="0071147E"/>
    <w:rsid w:val="00712834"/>
    <w:rsid w:val="00723CE5"/>
    <w:rsid w:val="00744533"/>
    <w:rsid w:val="0077162C"/>
    <w:rsid w:val="00781282"/>
    <w:rsid w:val="00784F27"/>
    <w:rsid w:val="00790ACB"/>
    <w:rsid w:val="00793553"/>
    <w:rsid w:val="00793D74"/>
    <w:rsid w:val="00796FD5"/>
    <w:rsid w:val="007A3700"/>
    <w:rsid w:val="007A3FD2"/>
    <w:rsid w:val="007D7E9B"/>
    <w:rsid w:val="007E4F9A"/>
    <w:rsid w:val="007F7074"/>
    <w:rsid w:val="00813D2E"/>
    <w:rsid w:val="00815930"/>
    <w:rsid w:val="0082064D"/>
    <w:rsid w:val="00827066"/>
    <w:rsid w:val="00836559"/>
    <w:rsid w:val="008441E1"/>
    <w:rsid w:val="00851E88"/>
    <w:rsid w:val="00857061"/>
    <w:rsid w:val="00857DCF"/>
    <w:rsid w:val="00860EF8"/>
    <w:rsid w:val="00865553"/>
    <w:rsid w:val="00871671"/>
    <w:rsid w:val="0087360A"/>
    <w:rsid w:val="00887521"/>
    <w:rsid w:val="00892FCE"/>
    <w:rsid w:val="008A37C8"/>
    <w:rsid w:val="008A4329"/>
    <w:rsid w:val="008C1D84"/>
    <w:rsid w:val="008C296A"/>
    <w:rsid w:val="008E01E1"/>
    <w:rsid w:val="00906814"/>
    <w:rsid w:val="009136E7"/>
    <w:rsid w:val="0092562F"/>
    <w:rsid w:val="00944E30"/>
    <w:rsid w:val="00945BC7"/>
    <w:rsid w:val="009609E3"/>
    <w:rsid w:val="009641AD"/>
    <w:rsid w:val="00982627"/>
    <w:rsid w:val="009A450D"/>
    <w:rsid w:val="009A73D6"/>
    <w:rsid w:val="009B1188"/>
    <w:rsid w:val="009C4D21"/>
    <w:rsid w:val="009D1EE0"/>
    <w:rsid w:val="009F277B"/>
    <w:rsid w:val="009F7DB1"/>
    <w:rsid w:val="00A0338D"/>
    <w:rsid w:val="00A1574E"/>
    <w:rsid w:val="00A2152E"/>
    <w:rsid w:val="00A2259A"/>
    <w:rsid w:val="00A3271F"/>
    <w:rsid w:val="00A506B9"/>
    <w:rsid w:val="00A52B8D"/>
    <w:rsid w:val="00A769E3"/>
    <w:rsid w:val="00A808FB"/>
    <w:rsid w:val="00A81494"/>
    <w:rsid w:val="00A8592F"/>
    <w:rsid w:val="00A87AE8"/>
    <w:rsid w:val="00AA2D34"/>
    <w:rsid w:val="00AB535F"/>
    <w:rsid w:val="00AB70A5"/>
    <w:rsid w:val="00AF50FE"/>
    <w:rsid w:val="00B00E85"/>
    <w:rsid w:val="00B013E2"/>
    <w:rsid w:val="00B0626D"/>
    <w:rsid w:val="00B11E17"/>
    <w:rsid w:val="00B11E5C"/>
    <w:rsid w:val="00B201A7"/>
    <w:rsid w:val="00B20AF0"/>
    <w:rsid w:val="00B2468D"/>
    <w:rsid w:val="00B45A91"/>
    <w:rsid w:val="00B46253"/>
    <w:rsid w:val="00B53116"/>
    <w:rsid w:val="00B54413"/>
    <w:rsid w:val="00B664D0"/>
    <w:rsid w:val="00B71BE1"/>
    <w:rsid w:val="00BB0E5F"/>
    <w:rsid w:val="00BC081B"/>
    <w:rsid w:val="00BC4D86"/>
    <w:rsid w:val="00BC7AEF"/>
    <w:rsid w:val="00BD2E21"/>
    <w:rsid w:val="00BD3561"/>
    <w:rsid w:val="00BE0F65"/>
    <w:rsid w:val="00BE1CB1"/>
    <w:rsid w:val="00BE2C42"/>
    <w:rsid w:val="00BF7FED"/>
    <w:rsid w:val="00C02EEE"/>
    <w:rsid w:val="00C03969"/>
    <w:rsid w:val="00C168CE"/>
    <w:rsid w:val="00C23706"/>
    <w:rsid w:val="00C23922"/>
    <w:rsid w:val="00C44A14"/>
    <w:rsid w:val="00C47F22"/>
    <w:rsid w:val="00C51B80"/>
    <w:rsid w:val="00C60E28"/>
    <w:rsid w:val="00C72D10"/>
    <w:rsid w:val="00C74A75"/>
    <w:rsid w:val="00C83A93"/>
    <w:rsid w:val="00CB28E8"/>
    <w:rsid w:val="00CC7BEC"/>
    <w:rsid w:val="00CF20E8"/>
    <w:rsid w:val="00CF477E"/>
    <w:rsid w:val="00D057B9"/>
    <w:rsid w:val="00D17ED9"/>
    <w:rsid w:val="00D24250"/>
    <w:rsid w:val="00D27779"/>
    <w:rsid w:val="00D334D4"/>
    <w:rsid w:val="00D337D7"/>
    <w:rsid w:val="00D43227"/>
    <w:rsid w:val="00D55207"/>
    <w:rsid w:val="00D57DE3"/>
    <w:rsid w:val="00D701D2"/>
    <w:rsid w:val="00D86090"/>
    <w:rsid w:val="00DA0384"/>
    <w:rsid w:val="00DB0699"/>
    <w:rsid w:val="00DB47AA"/>
    <w:rsid w:val="00DE096F"/>
    <w:rsid w:val="00DF07D8"/>
    <w:rsid w:val="00DF66D8"/>
    <w:rsid w:val="00E062AE"/>
    <w:rsid w:val="00E13AF5"/>
    <w:rsid w:val="00E27BAB"/>
    <w:rsid w:val="00E41588"/>
    <w:rsid w:val="00E5071B"/>
    <w:rsid w:val="00E81A86"/>
    <w:rsid w:val="00E86271"/>
    <w:rsid w:val="00E90828"/>
    <w:rsid w:val="00E91424"/>
    <w:rsid w:val="00EA2A71"/>
    <w:rsid w:val="00ED1769"/>
    <w:rsid w:val="00ED2D98"/>
    <w:rsid w:val="00ED61A8"/>
    <w:rsid w:val="00EE3459"/>
    <w:rsid w:val="00EF4C46"/>
    <w:rsid w:val="00F0606C"/>
    <w:rsid w:val="00F06A31"/>
    <w:rsid w:val="00F1638B"/>
    <w:rsid w:val="00F26AE9"/>
    <w:rsid w:val="00F458EA"/>
    <w:rsid w:val="00F53CDC"/>
    <w:rsid w:val="00F73751"/>
    <w:rsid w:val="00FA6998"/>
    <w:rsid w:val="00FB0C2C"/>
    <w:rsid w:val="00FC6009"/>
    <w:rsid w:val="00FD045F"/>
    <w:rsid w:val="00FD37B0"/>
    <w:rsid w:val="00FE4719"/>
    <w:rsid w:val="00FE49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C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4A7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1</Words>
  <Characters>923</Characters>
  <Application>Microsoft Office Word</Application>
  <DocSecurity>0</DocSecurity>
  <Lines>7</Lines>
  <Paragraphs>2</Paragraphs>
  <ScaleCrop>false</ScaleCrop>
  <Company>sps</Company>
  <LinksUpToDate>false</LinksUpToDate>
  <CharactersWithSpaces>10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uthiga</dc:creator>
  <cp:lastModifiedBy>kiruthiga</cp:lastModifiedBy>
  <cp:revision>1</cp:revision>
  <dcterms:created xsi:type="dcterms:W3CDTF">2014-11-25T06:17:00Z</dcterms:created>
  <dcterms:modified xsi:type="dcterms:W3CDTF">2014-11-25T06:22:00Z</dcterms:modified>
</cp:coreProperties>
</file>